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</w:rPr>
      </w:pPr>
      <w:r>
        <w:rPr>
          <w:b/>
        </w:rPr>
        <w:t xml:space="preserve">Additional file 2: Table S2 Ct-values of ß-actin DNA detection in field tissue samples of cattle achieved in the three DNA extraction protocols </w:t>
      </w:r>
    </w:p>
    <w:tbl>
      <w:tblPr>
        <w:tblW w:w="128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36"/>
        <w:gridCol w:w="1038"/>
        <w:gridCol w:w="1038"/>
        <w:gridCol w:w="1038"/>
        <w:gridCol w:w="1038"/>
        <w:gridCol w:w="1038"/>
        <w:gridCol w:w="1062"/>
        <w:gridCol w:w="1038"/>
        <w:gridCol w:w="1038"/>
        <w:gridCol w:w="103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Animal No.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Tissue</w:t>
            </w:r>
          </w:p>
        </w:tc>
        <w:tc>
          <w:tcPr>
            <w:tcW w:w="3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1</w:t>
            </w:r>
          </w:p>
        </w:tc>
        <w:tc>
          <w:tcPr>
            <w:tcW w:w="3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2</w:t>
            </w:r>
          </w:p>
        </w:tc>
        <w:tc>
          <w:tcPr>
            <w:tcW w:w="3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Protocol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Hel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IS 10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ß-Actin average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9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56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iaphragm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0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9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90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9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9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8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1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4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5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9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8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89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7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53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3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7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n cervicalis superf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7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diastin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8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96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9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1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7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66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7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9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5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60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5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2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8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7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7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9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2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0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15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tropharynge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2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0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6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0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4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7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8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7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2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4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7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5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9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5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83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7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4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5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2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9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iaphrag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3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0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9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iaphragm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1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1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1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1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9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iaphragm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7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2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8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1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20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6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6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5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.0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1.5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2.7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7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5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4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6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0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2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e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5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3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diastin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3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1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5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4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1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8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5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4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tropharynge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dia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5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7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3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6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0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05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diastin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1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6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14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9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tropharynge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7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2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0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5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7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7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5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9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.0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.0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4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4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63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6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2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1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24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13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1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8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9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18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0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1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2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7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3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tropharynge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2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3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7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6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70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7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8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2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o c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9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81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4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2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3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8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8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8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alatine tonsil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5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29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38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Udder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5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0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3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3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9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2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.34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08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2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1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9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ume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2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8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05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3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2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3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9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9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7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8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6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hymus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33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44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0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3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5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8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5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4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94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elvic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0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0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2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15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.2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senter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3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7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4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6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5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7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73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0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87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95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erintoneum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4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3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4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1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9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0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2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stinal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6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.4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53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5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4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ver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73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8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65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61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6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92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76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8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tropharyngeal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5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9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74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6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1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72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63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38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1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9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38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9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.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2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28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46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.87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6</w:t>
            </w:r>
          </w:p>
        </w:tc>
        <w:tc>
          <w:tcPr>
            <w:tcW w:w="106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46</w:t>
            </w:r>
          </w:p>
        </w:tc>
        <w:tc>
          <w:tcPr>
            <w:tcW w:w="103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ng l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5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7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0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2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8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99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1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3</w:t>
            </w:r>
          </w:p>
        </w:tc>
        <w:tc>
          <w:tcPr>
            <w:tcW w:w="106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4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0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2</w:t>
            </w:r>
          </w:p>
        </w:tc>
      </w:tr>
    </w:tbl>
    <w:p>
      <w:pPr>
        <w:pStyle w:val="Normal"/>
        <w:widowControl w:val="false"/>
        <w:rPr/>
      </w:pPr>
      <w:r>
        <w:rPr/>
        <w:t>-</w:t>
        <w:tab/>
        <w:t>not done</w:t>
      </w:r>
    </w:p>
    <w:p>
      <w:pPr>
        <w:pStyle w:val="Normal"/>
        <w:widowControl w:val="false"/>
        <w:rPr/>
      </w:pPr>
      <w:r>
        <w:rPr/>
        <w:t xml:space="preserve">ln </w:t>
        <w:tab/>
        <w:t>lymph nod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basedOn w:val="DefaultParagraphFont"/>
    <w:qFormat/>
    <w:rPr>
      <w:rFonts w:eastAsia="Calibri" w:cs="Times New Roman"/>
      <w:sz w:val="22"/>
      <w:szCs w:val="22"/>
      <w:lang w:val="en-US" w:eastAsia="en-US"/>
    </w:rPr>
  </w:style>
  <w:style w:type="character" w:styleId="EndNoteBibliographyZchn">
    <w:name w:val="EndNote Bibliography Zchn"/>
    <w:basedOn w:val="DefaultParagraphFont"/>
    <w:qFormat/>
    <w:rPr>
      <w:rFonts w:eastAsia="Calibri" w:cs="Times New Roman"/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de-DE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de-DE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9:03:00Z</dcterms:created>
  <dc:creator>JAGNES</dc:creator>
  <dc:description/>
  <cp:keywords/>
  <dc:language>en-US</dc:language>
  <cp:lastModifiedBy>JAGNES</cp:lastModifiedBy>
  <dcterms:modified xsi:type="dcterms:W3CDTF">2016-08-22T0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